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2081D" w14:textId="77777777" w:rsidR="00B86927" w:rsidRDefault="00003602" w:rsidP="001E52BF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color w:val="091F3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720704" behindDoc="0" locked="0" layoutInCell="1" allowOverlap="1" wp14:anchorId="122B9081" wp14:editId="2C5354D2">
                <wp:simplePos x="0" y="0"/>
                <wp:positionH relativeFrom="column">
                  <wp:posOffset>335499</wp:posOffset>
                </wp:positionH>
                <wp:positionV relativeFrom="paragraph">
                  <wp:posOffset>0</wp:posOffset>
                </wp:positionV>
                <wp:extent cx="5143500" cy="7277271"/>
                <wp:effectExtent l="0" t="0" r="0" b="0"/>
                <wp:wrapTopAndBottom/>
                <wp:docPr id="35" name="Grou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3500" cy="7277271"/>
                          <a:chOff x="0" y="0"/>
                          <a:chExt cx="5143500" cy="7277271"/>
                        </a:xfrm>
                      </wpg:grpSpPr>
                      <pic:pic xmlns:pic="http://schemas.openxmlformats.org/drawingml/2006/picture">
                        <pic:nvPicPr>
                          <pic:cNvPr id="27" name="Picture 2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" r="41700" b="5075"/>
                          <a:stretch/>
                        </pic:blipFill>
                        <pic:spPr bwMode="auto">
                          <a:xfrm>
                            <a:off x="0" y="0"/>
                            <a:ext cx="5143500" cy="70053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32" name="Text Box 2"/>
                        <wps:cNvSpPr txBox="1">
                          <a:spLocks noChangeArrowheads="1"/>
                        </wps:cNvSpPr>
                        <wps:spPr bwMode="auto">
                          <a:xfrm rot="5400000">
                            <a:off x="1355155" y="6387643"/>
                            <a:ext cx="345426" cy="14338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7794EE9" w14:textId="77777777" w:rsidR="00003602" w:rsidRPr="00003602" w:rsidRDefault="00003602" w:rsidP="00003602">
                              <w:pPr>
                                <w:spacing w:after="0" w:line="350" w:lineRule="exact"/>
                                <w:rPr>
                                  <w:b/>
                                  <w:bCs/>
                                </w:rPr>
                              </w:pPr>
                              <w:r w:rsidRPr="00003602">
                                <w:rPr>
                                  <w:b/>
                                  <w:bCs/>
                                </w:rPr>
                                <w:t>R3</w:t>
                              </w:r>
                            </w:p>
                            <w:p w14:paraId="23D4EBCE" w14:textId="77777777" w:rsidR="00003602" w:rsidRPr="00003602" w:rsidRDefault="00003602" w:rsidP="00003602">
                              <w:pPr>
                                <w:spacing w:after="0" w:line="350" w:lineRule="exact"/>
                                <w:rPr>
                                  <w:b/>
                                  <w:bCs/>
                                </w:rPr>
                              </w:pPr>
                              <w:r w:rsidRPr="00003602">
                                <w:rPr>
                                  <w:b/>
                                  <w:bCs/>
                                </w:rPr>
                                <w:t>R2</w:t>
                              </w:r>
                            </w:p>
                            <w:p w14:paraId="3A67094A" w14:textId="77777777" w:rsidR="00003602" w:rsidRPr="00003602" w:rsidRDefault="00003602" w:rsidP="00003602">
                              <w:pPr>
                                <w:spacing w:after="0" w:line="350" w:lineRule="exact"/>
                                <w:rPr>
                                  <w:b/>
                                  <w:bCs/>
                                </w:rPr>
                              </w:pPr>
                              <w:r w:rsidRPr="00003602">
                                <w:rPr>
                                  <w:b/>
                                  <w:bCs/>
                                </w:rPr>
                                <w:t>R1</w:t>
                              </w:r>
                            </w:p>
                            <w:p w14:paraId="1DDC325A" w14:textId="77777777" w:rsidR="00003602" w:rsidRPr="00003602" w:rsidRDefault="00003602" w:rsidP="00003602">
                              <w:pPr>
                                <w:spacing w:after="0" w:line="350" w:lineRule="exact"/>
                                <w:rPr>
                                  <w:b/>
                                  <w:bCs/>
                                </w:rPr>
                              </w:pPr>
                              <w:r w:rsidRPr="00003602">
                                <w:rPr>
                                  <w:b/>
                                  <w:bCs/>
                                </w:rPr>
                                <w:t>S3</w:t>
                              </w:r>
                            </w:p>
                            <w:p w14:paraId="238471B3" w14:textId="77777777" w:rsidR="00003602" w:rsidRPr="00003602" w:rsidRDefault="00003602" w:rsidP="00003602">
                              <w:pPr>
                                <w:spacing w:after="0" w:line="350" w:lineRule="exact"/>
                                <w:rPr>
                                  <w:b/>
                                  <w:bCs/>
                                </w:rPr>
                              </w:pPr>
                              <w:r w:rsidRPr="00003602">
                                <w:rPr>
                                  <w:b/>
                                  <w:bCs/>
                                </w:rPr>
                                <w:t>S2</w:t>
                              </w:r>
                            </w:p>
                            <w:p w14:paraId="2B0AB30D" w14:textId="77777777" w:rsidR="00003602" w:rsidRPr="00003602" w:rsidRDefault="00003602" w:rsidP="00003602">
                              <w:pPr>
                                <w:spacing w:after="0" w:line="350" w:lineRule="exact"/>
                                <w:rPr>
                                  <w:b/>
                                  <w:bCs/>
                                </w:rPr>
                              </w:pPr>
                              <w:r w:rsidRPr="00003602">
                                <w:rPr>
                                  <w:b/>
                                  <w:bCs/>
                                </w:rPr>
                                <w:t>S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g:grpSp>
                        <wpg:cNvPr id="19" name="Group 19"/>
                        <wpg:cNvGrpSpPr/>
                        <wpg:grpSpPr>
                          <a:xfrm>
                            <a:off x="2690573" y="388127"/>
                            <a:ext cx="2405347" cy="6250001"/>
                            <a:chOff x="2565919" y="391886"/>
                            <a:chExt cx="2415157" cy="6251510"/>
                          </a:xfrm>
                        </wpg:grpSpPr>
                        <wps:wsp>
                          <wps:cNvPr id="8" name="Straight Arrow Connector 8"/>
                          <wps:cNvCnPr/>
                          <wps:spPr>
                            <a:xfrm flipH="1">
                              <a:off x="2565919" y="2239347"/>
                              <a:ext cx="179705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Straight Arrow Connector 9"/>
                          <wps:cNvCnPr/>
                          <wps:spPr>
                            <a:xfrm flipH="1">
                              <a:off x="2565919" y="2481943"/>
                              <a:ext cx="179705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" name="Straight Arrow Connector 10"/>
                          <wps:cNvCnPr/>
                          <wps:spPr>
                            <a:xfrm flipH="1">
                              <a:off x="3488221" y="1539551"/>
                              <a:ext cx="179705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" name="Straight Arrow Connector 11"/>
                          <wps:cNvCnPr/>
                          <wps:spPr>
                            <a:xfrm flipH="1">
                              <a:off x="2565919" y="615820"/>
                              <a:ext cx="179705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" name="Straight Arrow Connector 12"/>
                          <wps:cNvCnPr/>
                          <wps:spPr>
                            <a:xfrm flipH="1">
                              <a:off x="2565919" y="2705878"/>
                              <a:ext cx="179705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Straight Arrow Connector 13"/>
                          <wps:cNvCnPr/>
                          <wps:spPr>
                            <a:xfrm flipH="1">
                              <a:off x="2565919" y="1306286"/>
                              <a:ext cx="179705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Straight Arrow Connector 14"/>
                          <wps:cNvCnPr/>
                          <wps:spPr>
                            <a:xfrm flipH="1">
                              <a:off x="4801371" y="849086"/>
                              <a:ext cx="179705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Straight Arrow Connector 15"/>
                          <wps:cNvCnPr/>
                          <wps:spPr>
                            <a:xfrm flipH="1">
                              <a:off x="2565919" y="1082351"/>
                              <a:ext cx="179705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Straight Arrow Connector 16"/>
                          <wps:cNvCnPr/>
                          <wps:spPr>
                            <a:xfrm flipH="1">
                              <a:off x="2565919" y="3396343"/>
                              <a:ext cx="179705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Straight Arrow Connector 17"/>
                          <wps:cNvCnPr/>
                          <wps:spPr>
                            <a:xfrm flipH="1">
                              <a:off x="2565919" y="391886"/>
                              <a:ext cx="179705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" name="Straight Arrow Connector 18"/>
                          <wps:cNvCnPr/>
                          <wps:spPr>
                            <a:xfrm flipH="1">
                              <a:off x="4329404" y="6643396"/>
                              <a:ext cx="179705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22B9081" id="Group 35" o:spid="_x0000_s1026" style="position:absolute;left:0;text-align:left;margin-left:26.4pt;margin-top:0;width:405pt;height:573pt;z-index:251720704" coordsize="51435,7277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7" o:spid="_x0000_s1027" type="#_x0000_t75" style="position:absolute;width:51435;height:700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">
                  <v:imagedata r:id="rId5" o:title="" cropbottom="3326f" cropleft="1f" cropright="27329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13551;top:63876;width:3454;height:14338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" filled="f" stroked="f">
                  <v:textbox style="mso-fit-shape-to-text:t">
                    <w:txbxContent>
                      <w:p w14:paraId="17794EE9" w14:textId="77777777" w:rsidR="00003602" w:rsidRPr="00003602" w:rsidRDefault="00003602" w:rsidP="00003602">
                        <w:pPr>
                          <w:spacing w:after="0" w:line="350" w:lineRule="exact"/>
                          <w:rPr>
                            <w:b/>
                            <w:bCs/>
                          </w:rPr>
                        </w:pPr>
                        <w:r w:rsidRPr="00003602">
                          <w:rPr>
                            <w:b/>
                            <w:bCs/>
                          </w:rPr>
                          <w:t>R3</w:t>
                        </w:r>
                      </w:p>
                      <w:p w14:paraId="23D4EBCE" w14:textId="77777777" w:rsidR="00003602" w:rsidRPr="00003602" w:rsidRDefault="00003602" w:rsidP="00003602">
                        <w:pPr>
                          <w:spacing w:after="0" w:line="350" w:lineRule="exact"/>
                          <w:rPr>
                            <w:b/>
                            <w:bCs/>
                          </w:rPr>
                        </w:pPr>
                        <w:r w:rsidRPr="00003602">
                          <w:rPr>
                            <w:b/>
                            <w:bCs/>
                          </w:rPr>
                          <w:t>R2</w:t>
                        </w:r>
                      </w:p>
                      <w:p w14:paraId="3A67094A" w14:textId="77777777" w:rsidR="00003602" w:rsidRPr="00003602" w:rsidRDefault="00003602" w:rsidP="00003602">
                        <w:pPr>
                          <w:spacing w:after="0" w:line="350" w:lineRule="exact"/>
                          <w:rPr>
                            <w:b/>
                            <w:bCs/>
                          </w:rPr>
                        </w:pPr>
                        <w:r w:rsidRPr="00003602">
                          <w:rPr>
                            <w:b/>
                            <w:bCs/>
                          </w:rPr>
                          <w:t>R1</w:t>
                        </w:r>
                      </w:p>
                      <w:p w14:paraId="1DDC325A" w14:textId="77777777" w:rsidR="00003602" w:rsidRPr="00003602" w:rsidRDefault="00003602" w:rsidP="00003602">
                        <w:pPr>
                          <w:spacing w:after="0" w:line="350" w:lineRule="exact"/>
                          <w:rPr>
                            <w:b/>
                            <w:bCs/>
                          </w:rPr>
                        </w:pPr>
                        <w:r w:rsidRPr="00003602">
                          <w:rPr>
                            <w:b/>
                            <w:bCs/>
                          </w:rPr>
                          <w:t>S3</w:t>
                        </w:r>
                      </w:p>
                      <w:p w14:paraId="238471B3" w14:textId="77777777" w:rsidR="00003602" w:rsidRPr="00003602" w:rsidRDefault="00003602" w:rsidP="00003602">
                        <w:pPr>
                          <w:spacing w:after="0" w:line="350" w:lineRule="exact"/>
                          <w:rPr>
                            <w:b/>
                            <w:bCs/>
                          </w:rPr>
                        </w:pPr>
                        <w:r w:rsidRPr="00003602">
                          <w:rPr>
                            <w:b/>
                            <w:bCs/>
                          </w:rPr>
                          <w:t>S2</w:t>
                        </w:r>
                      </w:p>
                      <w:p w14:paraId="2B0AB30D" w14:textId="77777777" w:rsidR="00003602" w:rsidRPr="00003602" w:rsidRDefault="00003602" w:rsidP="00003602">
                        <w:pPr>
                          <w:spacing w:after="0" w:line="350" w:lineRule="exact"/>
                          <w:rPr>
                            <w:b/>
                            <w:bCs/>
                          </w:rPr>
                        </w:pPr>
                        <w:r w:rsidRPr="00003602">
                          <w:rPr>
                            <w:b/>
                            <w:bCs/>
                          </w:rPr>
                          <w:t>S1</w:t>
                        </w:r>
                      </w:p>
                    </w:txbxContent>
                  </v:textbox>
                </v:shape>
                <v:group id="Group 19" o:spid="_x0000_s1029" style="position:absolute;left:26905;top:3881;width:24054;height:62500" coordorigin="25659,3918" coordsize="24151,62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8" o:spid="_x0000_s1030" type="#_x0000_t32" style="position:absolute;left:25659;top:22393;width:179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" strokecolor="red" strokeweight=".5pt">
                    <v:stroke endarrow="block" joinstyle="miter"/>
                  </v:shape>
                  <v:shape id="Straight Arrow Connector 9" o:spid="_x0000_s1031" type="#_x0000_t32" style="position:absolute;left:25659;top:24819;width:179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" strokecolor="red" strokeweight=".5pt">
                    <v:stroke endarrow="block" joinstyle="miter"/>
                  </v:shape>
                  <v:shape id="Straight Arrow Connector 10" o:spid="_x0000_s1032" type="#_x0000_t32" style="position:absolute;left:34882;top:15395;width:179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" strokecolor="red" strokeweight=".5pt">
                    <v:stroke endarrow="block" joinstyle="miter"/>
                  </v:shape>
                  <v:shape id="Straight Arrow Connector 11" o:spid="_x0000_s1033" type="#_x0000_t32" style="position:absolute;left:25659;top:6158;width:179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" strokecolor="red" strokeweight=".5pt">
                    <v:stroke endarrow="block" joinstyle="miter"/>
                  </v:shape>
                  <v:shape id="Straight Arrow Connector 12" o:spid="_x0000_s1034" type="#_x0000_t32" style="position:absolute;left:25659;top:27058;width:179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" strokecolor="red" strokeweight=".5pt">
                    <v:stroke endarrow="block" joinstyle="miter"/>
                  </v:shape>
                  <v:shape id="Straight Arrow Connector 13" o:spid="_x0000_s1035" type="#_x0000_t32" style="position:absolute;left:25659;top:13062;width:179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" strokecolor="red" strokeweight=".5pt">
                    <v:stroke endarrow="block" joinstyle="miter"/>
                  </v:shape>
                  <v:shape id="Straight Arrow Connector 14" o:spid="_x0000_s1036" type="#_x0000_t32" style="position:absolute;left:48013;top:8490;width:179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" strokecolor="red" strokeweight=".5pt">
                    <v:stroke endarrow="block" joinstyle="miter"/>
                  </v:shape>
                  <v:shape id="Straight Arrow Connector 15" o:spid="_x0000_s1037" type="#_x0000_t32" style="position:absolute;left:25659;top:10823;width:179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" strokecolor="red" strokeweight=".5pt">
                    <v:stroke endarrow="block" joinstyle="miter"/>
                  </v:shape>
                  <v:shape id="Straight Arrow Connector 16" o:spid="_x0000_s1038" type="#_x0000_t32" style="position:absolute;left:25659;top:33963;width:179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" strokecolor="red" strokeweight=".5pt">
                    <v:stroke endarrow="block" joinstyle="miter"/>
                  </v:shape>
                  <v:shape id="Straight Arrow Connector 17" o:spid="_x0000_s1039" type="#_x0000_t32" style="position:absolute;left:25659;top:3918;width:179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" strokecolor="red" strokeweight=".5pt">
                    <v:stroke endarrow="block" joinstyle="miter"/>
                  </v:shape>
                  <v:shape id="Straight Arrow Connector 18" o:spid="_x0000_s1040" type="#_x0000_t32" style="position:absolute;left:43294;top:66433;width:179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" strokecolor="red" strokeweight=".5pt">
                    <v:stroke endarrow="block" joinstyle="miter"/>
                  </v:shape>
                </v:group>
                <w10:wrap type="topAndBottom"/>
              </v:group>
            </w:pict>
          </mc:Fallback>
        </mc:AlternateContent>
      </w:r>
      <w:r w:rsidR="00512955">
        <w:rPr>
          <w:rFonts w:asciiTheme="majorBidi" w:hAnsiTheme="majorBidi" w:cstheme="majorBidi"/>
          <w:noProof/>
          <w:color w:val="091F30"/>
          <w:sz w:val="24"/>
          <w:szCs w:val="24"/>
        </w:rPr>
        <w:t>Figure S1</w:t>
      </w:r>
      <w:r w:rsidR="00B639A8">
        <w:rPr>
          <w:rFonts w:asciiTheme="majorBidi" w:hAnsiTheme="majorBidi" w:cstheme="majorBidi"/>
          <w:noProof/>
          <w:color w:val="091F30"/>
          <w:sz w:val="24"/>
          <w:szCs w:val="24"/>
        </w:rPr>
        <w:t xml:space="preserve">. Heat map </w:t>
      </w:r>
      <w:r w:rsidR="001E52BF">
        <w:rPr>
          <w:rFonts w:asciiTheme="majorBidi" w:hAnsiTheme="majorBidi" w:cstheme="majorBidi"/>
          <w:noProof/>
          <w:color w:val="091F30"/>
          <w:sz w:val="24"/>
          <w:szCs w:val="24"/>
        </w:rPr>
        <w:t>of</w:t>
      </w:r>
      <w:r w:rsidR="00B639A8">
        <w:rPr>
          <w:rFonts w:asciiTheme="majorBidi" w:hAnsiTheme="majorBidi" w:cstheme="majorBidi"/>
          <w:noProof/>
          <w:color w:val="091F30"/>
          <w:sz w:val="24"/>
          <w:szCs w:val="24"/>
        </w:rPr>
        <w:t xml:space="preserve"> the top 30 ARGs in terms of </w:t>
      </w:r>
      <w:r w:rsidR="00B639A8">
        <w:rPr>
          <w:rFonts w:asciiTheme="majorBidi" w:hAnsiTheme="majorBidi" w:cstheme="majorBidi"/>
          <w:sz w:val="24"/>
          <w:szCs w:val="24"/>
        </w:rPr>
        <w:t xml:space="preserve">relative abundance </w:t>
      </w:r>
      <w:r w:rsidR="00D32BF2">
        <w:rPr>
          <w:rFonts w:asciiTheme="majorBidi" w:hAnsiTheme="majorBidi" w:cstheme="majorBidi"/>
          <w:sz w:val="24"/>
          <w:szCs w:val="24"/>
        </w:rPr>
        <w:t>of</w:t>
      </w:r>
      <w:r w:rsidR="00B639A8" w:rsidRPr="00B8692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B639A8" w:rsidRPr="00B86927">
        <w:rPr>
          <w:rFonts w:asciiTheme="majorBidi" w:hAnsiTheme="majorBidi" w:cstheme="majorBidi"/>
          <w:sz w:val="24"/>
          <w:szCs w:val="24"/>
        </w:rPr>
        <w:t>rhizobiom</w:t>
      </w:r>
      <w:r w:rsidR="00272584">
        <w:rPr>
          <w:rFonts w:asciiTheme="majorBidi" w:hAnsiTheme="majorBidi" w:cstheme="majorBidi"/>
          <w:sz w:val="24"/>
          <w:szCs w:val="24"/>
        </w:rPr>
        <w:t>es</w:t>
      </w:r>
      <w:proofErr w:type="spellEnd"/>
      <w:r w:rsidR="00272584">
        <w:rPr>
          <w:rFonts w:asciiTheme="majorBidi" w:hAnsiTheme="majorBidi" w:cstheme="majorBidi"/>
          <w:sz w:val="24"/>
          <w:szCs w:val="24"/>
        </w:rPr>
        <w:t xml:space="preserve"> (R1-R3) and bulk soil (S1-</w:t>
      </w:r>
      <w:r w:rsidR="00B639A8" w:rsidRPr="00B86927">
        <w:rPr>
          <w:rFonts w:asciiTheme="majorBidi" w:hAnsiTheme="majorBidi" w:cstheme="majorBidi"/>
          <w:sz w:val="24"/>
          <w:szCs w:val="24"/>
        </w:rPr>
        <w:t xml:space="preserve">S3) microbiomes surrounding </w:t>
      </w:r>
      <w:r w:rsidR="00B639A8" w:rsidRPr="00B86927">
        <w:rPr>
          <w:rFonts w:asciiTheme="majorBidi" w:hAnsiTheme="majorBidi" w:cstheme="majorBidi"/>
          <w:i/>
          <w:iCs/>
          <w:sz w:val="24"/>
          <w:szCs w:val="24"/>
        </w:rPr>
        <w:t>Moringa oleifera</w:t>
      </w:r>
      <w:r w:rsidR="00B639A8" w:rsidRPr="00B86927">
        <w:rPr>
          <w:rFonts w:asciiTheme="majorBidi" w:hAnsiTheme="majorBidi" w:cstheme="majorBidi"/>
          <w:sz w:val="24"/>
          <w:szCs w:val="24"/>
        </w:rPr>
        <w:t>.</w:t>
      </w:r>
      <w:r w:rsidR="00B639A8">
        <w:rPr>
          <w:rFonts w:asciiTheme="majorBidi" w:hAnsiTheme="majorBidi" w:cstheme="majorBidi"/>
          <w:sz w:val="24"/>
          <w:szCs w:val="24"/>
        </w:rPr>
        <w:t xml:space="preserve"> Arrows refer to the top highly abundant </w:t>
      </w:r>
      <w:r w:rsidR="0039387C">
        <w:rPr>
          <w:rFonts w:asciiTheme="majorBidi" w:hAnsiTheme="majorBidi" w:cstheme="majorBidi"/>
          <w:sz w:val="24"/>
          <w:szCs w:val="24"/>
        </w:rPr>
        <w:t>antibiotic resistance genes</w:t>
      </w:r>
      <w:r w:rsidR="0039387C" w:rsidRPr="00B86927">
        <w:rPr>
          <w:rFonts w:asciiTheme="majorBidi" w:hAnsiTheme="majorBidi" w:cstheme="majorBidi"/>
          <w:sz w:val="24"/>
          <w:szCs w:val="24"/>
        </w:rPr>
        <w:t xml:space="preserve"> </w:t>
      </w:r>
      <w:r w:rsidR="001E52BF">
        <w:rPr>
          <w:rFonts w:asciiTheme="majorBidi" w:hAnsiTheme="majorBidi" w:cstheme="majorBidi"/>
          <w:sz w:val="24"/>
          <w:szCs w:val="24"/>
        </w:rPr>
        <w:t xml:space="preserve">with </w:t>
      </w:r>
      <w:r w:rsidR="0003302D">
        <w:rPr>
          <w:rFonts w:asciiTheme="majorBidi" w:hAnsiTheme="majorBidi" w:cstheme="majorBidi"/>
          <w:sz w:val="24"/>
          <w:szCs w:val="24"/>
        </w:rPr>
        <w:t>&gt;</w:t>
      </w:r>
      <w:r w:rsidR="001E52BF">
        <w:rPr>
          <w:rFonts w:asciiTheme="majorBidi" w:hAnsiTheme="majorBidi" w:cstheme="majorBidi"/>
          <w:sz w:val="24"/>
          <w:szCs w:val="24"/>
        </w:rPr>
        <w:t>20 ORFs/ARG</w:t>
      </w:r>
      <w:r w:rsidR="00B639A8">
        <w:rPr>
          <w:rFonts w:asciiTheme="majorBidi" w:hAnsiTheme="majorBidi" w:cstheme="majorBidi"/>
          <w:sz w:val="24"/>
          <w:szCs w:val="24"/>
        </w:rPr>
        <w:t>.</w:t>
      </w:r>
      <w:r w:rsidR="0039387C">
        <w:rPr>
          <w:rFonts w:asciiTheme="majorBidi" w:hAnsiTheme="majorBidi" w:cstheme="majorBidi"/>
          <w:sz w:val="24"/>
          <w:szCs w:val="24"/>
        </w:rPr>
        <w:t xml:space="preserve"> </w:t>
      </w:r>
      <w:r w:rsidR="00B86927">
        <w:rPr>
          <w:rFonts w:asciiTheme="majorBidi" w:hAnsiTheme="majorBidi" w:cstheme="majorBidi"/>
          <w:sz w:val="24"/>
          <w:szCs w:val="24"/>
        </w:rPr>
        <w:br w:type="page"/>
      </w:r>
    </w:p>
    <w:p w14:paraId="558E14FA" w14:textId="77777777" w:rsidR="003671E8" w:rsidRDefault="00003602" w:rsidP="001E52BF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03602">
        <w:rPr>
          <w:noProof/>
        </w:rPr>
        <w:lastRenderedPageBreak/>
        <w:drawing>
          <wp:anchor distT="0" distB="0" distL="114300" distR="114300" simplePos="0" relativeHeight="251722752" behindDoc="0" locked="0" layoutInCell="1" allowOverlap="1" wp14:anchorId="13E9B95C" wp14:editId="0878B353">
            <wp:simplePos x="914400" y="914400"/>
            <wp:positionH relativeFrom="margin">
              <wp:align>center</wp:align>
            </wp:positionH>
            <wp:positionV relativeFrom="margin">
              <wp:align>top</wp:align>
            </wp:positionV>
            <wp:extent cx="2520000" cy="2513614"/>
            <wp:effectExtent l="0" t="0" r="0" b="1270"/>
            <wp:wrapTopAndBottom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13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C1FA6">
        <w:rPr>
          <w:rFonts w:asciiTheme="majorBidi" w:hAnsiTheme="majorBidi" w:cstheme="majorBidi"/>
          <w:color w:val="000000" w:themeColor="text1"/>
          <w:sz w:val="24"/>
          <w:szCs w:val="24"/>
        </w:rPr>
        <w:t>Figure S2</w:t>
      </w:r>
      <w:r w:rsidR="005C1FA6" w:rsidRPr="00CF4C1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="005C1FA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bundance of bacterial phyla </w:t>
      </w:r>
      <w:r w:rsidR="003D78A9">
        <w:rPr>
          <w:rFonts w:asciiTheme="majorBidi" w:hAnsiTheme="majorBidi" w:cstheme="majorBidi"/>
          <w:color w:val="000000" w:themeColor="text1"/>
          <w:sz w:val="24"/>
          <w:szCs w:val="24"/>
        </w:rPr>
        <w:t>across</w:t>
      </w:r>
      <w:r w:rsidR="00CC34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5C1FA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etabolic processes </w:t>
      </w:r>
      <w:r w:rsidR="00CC346A">
        <w:rPr>
          <w:rFonts w:asciiTheme="majorBidi" w:hAnsiTheme="majorBidi" w:cstheme="majorBidi"/>
          <w:color w:val="000000" w:themeColor="text1"/>
          <w:sz w:val="24"/>
          <w:szCs w:val="24"/>
        </w:rPr>
        <w:t>involving</w:t>
      </w:r>
      <w:r w:rsidR="005C1FA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e </w:t>
      </w:r>
      <w:r w:rsidR="00CC34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ost </w:t>
      </w:r>
      <w:r w:rsidR="00EB081A" w:rsidRPr="00B86927">
        <w:rPr>
          <w:rFonts w:asciiTheme="majorBidi" w:hAnsiTheme="majorBidi" w:cstheme="majorBidi"/>
          <w:sz w:val="24"/>
          <w:szCs w:val="24"/>
        </w:rPr>
        <w:t xml:space="preserve">highly abundant </w:t>
      </w:r>
      <w:r w:rsidR="0039387C">
        <w:rPr>
          <w:rFonts w:asciiTheme="majorBidi" w:hAnsiTheme="majorBidi" w:cstheme="majorBidi"/>
          <w:sz w:val="24"/>
          <w:szCs w:val="24"/>
        </w:rPr>
        <w:t>antibiotic resistance genes</w:t>
      </w:r>
      <w:r w:rsidR="0039387C" w:rsidRPr="00B86927">
        <w:rPr>
          <w:rFonts w:asciiTheme="majorBidi" w:hAnsiTheme="majorBidi" w:cstheme="majorBidi"/>
          <w:sz w:val="24"/>
          <w:szCs w:val="24"/>
        </w:rPr>
        <w:t xml:space="preserve"> </w:t>
      </w:r>
      <w:r w:rsidR="0039387C">
        <w:rPr>
          <w:rFonts w:asciiTheme="majorBidi" w:hAnsiTheme="majorBidi" w:cstheme="majorBidi"/>
          <w:sz w:val="24"/>
          <w:szCs w:val="24"/>
        </w:rPr>
        <w:t>(</w:t>
      </w:r>
      <w:r w:rsidR="0003302D">
        <w:rPr>
          <w:rFonts w:asciiTheme="majorBidi" w:hAnsiTheme="majorBidi" w:cstheme="majorBidi"/>
          <w:sz w:val="24"/>
          <w:szCs w:val="24"/>
        </w:rPr>
        <w:t>&gt;</w:t>
      </w:r>
      <w:r w:rsidR="0039387C">
        <w:rPr>
          <w:rFonts w:asciiTheme="majorBidi" w:hAnsiTheme="majorBidi" w:cstheme="majorBidi"/>
          <w:sz w:val="24"/>
          <w:szCs w:val="24"/>
        </w:rPr>
        <w:t xml:space="preserve">20 ORFs/ARG) </w:t>
      </w:r>
      <w:r w:rsidR="001E52BF">
        <w:rPr>
          <w:rFonts w:asciiTheme="majorBidi" w:hAnsiTheme="majorBidi" w:cstheme="majorBidi"/>
          <w:sz w:val="24"/>
          <w:szCs w:val="24"/>
        </w:rPr>
        <w:t>across</w:t>
      </w:r>
      <w:r w:rsidR="0039387C">
        <w:rPr>
          <w:rFonts w:asciiTheme="majorBidi" w:hAnsiTheme="majorBidi" w:cstheme="majorBidi"/>
          <w:sz w:val="24"/>
          <w:szCs w:val="24"/>
        </w:rPr>
        <w:t xml:space="preserve"> samples </w:t>
      </w:r>
      <w:r w:rsidR="00CC346A">
        <w:rPr>
          <w:rFonts w:asciiTheme="majorBidi" w:hAnsiTheme="majorBidi" w:cstheme="majorBidi"/>
          <w:sz w:val="24"/>
          <w:szCs w:val="24"/>
        </w:rPr>
        <w:t>of</w:t>
      </w:r>
      <w:r w:rsidR="005C1FA6" w:rsidRPr="00CF4C16">
        <w:rPr>
          <w:rFonts w:asciiTheme="majorBidi" w:hAnsiTheme="majorBidi" w:cstheme="majorBidi"/>
          <w:sz w:val="24"/>
          <w:szCs w:val="24"/>
        </w:rPr>
        <w:t xml:space="preserve"> rhizo</w:t>
      </w:r>
      <w:r w:rsidR="005C1FA6">
        <w:rPr>
          <w:rFonts w:asciiTheme="majorBidi" w:hAnsiTheme="majorBidi" w:cstheme="majorBidi"/>
          <w:sz w:val="24"/>
          <w:szCs w:val="24"/>
        </w:rPr>
        <w:t>sphere</w:t>
      </w:r>
      <w:r w:rsidR="005C1FA6" w:rsidRPr="00CF4C16">
        <w:rPr>
          <w:rFonts w:asciiTheme="majorBidi" w:hAnsiTheme="majorBidi" w:cstheme="majorBidi"/>
          <w:sz w:val="24"/>
          <w:szCs w:val="24"/>
        </w:rPr>
        <w:t xml:space="preserve"> and bulk soil microbiomes surrounding </w:t>
      </w:r>
      <w:r w:rsidR="005C1FA6" w:rsidRPr="00CF4C16">
        <w:rPr>
          <w:rFonts w:asciiTheme="majorBidi" w:hAnsiTheme="majorBidi" w:cstheme="majorBidi"/>
          <w:i/>
          <w:iCs/>
          <w:sz w:val="24"/>
          <w:szCs w:val="24"/>
        </w:rPr>
        <w:t>Moringa oleifera</w:t>
      </w:r>
      <w:r w:rsidR="005C1FA6" w:rsidRPr="00CF4C16">
        <w:rPr>
          <w:rFonts w:asciiTheme="majorBidi" w:hAnsiTheme="majorBidi" w:cstheme="majorBidi"/>
          <w:sz w:val="24"/>
          <w:szCs w:val="24"/>
        </w:rPr>
        <w:t>.</w:t>
      </w:r>
      <w:r w:rsidR="005C1FA6" w:rsidRPr="00CF4C1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930CC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Box colors of bacterial phyla match those </w:t>
      </w:r>
      <w:r w:rsidR="001E52BF">
        <w:rPr>
          <w:rFonts w:asciiTheme="majorBidi" w:hAnsiTheme="majorBidi" w:cstheme="majorBidi"/>
          <w:color w:val="000000" w:themeColor="text1"/>
          <w:sz w:val="24"/>
          <w:szCs w:val="24"/>
        </w:rPr>
        <w:t>in</w:t>
      </w:r>
      <w:r w:rsidR="00930CC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igure 5.</w:t>
      </w:r>
    </w:p>
    <w:p w14:paraId="46C7AFDC" w14:textId="77777777" w:rsidR="003671E8" w:rsidRDefault="003671E8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br w:type="page"/>
      </w:r>
    </w:p>
    <w:p w14:paraId="75B25A1E" w14:textId="77777777" w:rsidR="00A10450" w:rsidRDefault="00003602" w:rsidP="00183EE8">
      <w:pPr>
        <w:jc w:val="both"/>
        <w:rPr>
          <w:rFonts w:asciiTheme="majorBidi" w:hAnsiTheme="majorBidi" w:cstheme="majorBidi"/>
          <w:color w:val="091F30"/>
          <w:sz w:val="24"/>
          <w:szCs w:val="24"/>
        </w:rPr>
      </w:pPr>
      <w:r w:rsidRPr="00003602">
        <w:rPr>
          <w:noProof/>
        </w:rPr>
        <w:lastRenderedPageBreak/>
        <w:drawing>
          <wp:anchor distT="0" distB="0" distL="114300" distR="114300" simplePos="0" relativeHeight="251721728" behindDoc="0" locked="0" layoutInCell="1" allowOverlap="1" wp14:anchorId="198433C6" wp14:editId="7FC2E461">
            <wp:simplePos x="914400" y="914400"/>
            <wp:positionH relativeFrom="margin">
              <wp:align>center</wp:align>
            </wp:positionH>
            <wp:positionV relativeFrom="margin">
              <wp:align>top</wp:align>
            </wp:positionV>
            <wp:extent cx="3600000" cy="4960610"/>
            <wp:effectExtent l="0" t="0" r="635" b="0"/>
            <wp:wrapTopAndBottom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4960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30CCC">
        <w:rPr>
          <w:rFonts w:asciiTheme="majorBidi" w:hAnsiTheme="majorBidi" w:cstheme="majorBidi"/>
          <w:color w:val="000000" w:themeColor="text1"/>
          <w:sz w:val="24"/>
          <w:szCs w:val="24"/>
        </w:rPr>
        <w:t>Figure S3</w:t>
      </w:r>
      <w:r w:rsidR="00930CCC" w:rsidRPr="00CF4C1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="00930CC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bundance of metabolic processes across bacterial phyla involving the most </w:t>
      </w:r>
      <w:r w:rsidR="00930CCC" w:rsidRPr="00B86927">
        <w:rPr>
          <w:rFonts w:asciiTheme="majorBidi" w:hAnsiTheme="majorBidi" w:cstheme="majorBidi"/>
          <w:sz w:val="24"/>
          <w:szCs w:val="24"/>
        </w:rPr>
        <w:t xml:space="preserve">highly abundant </w:t>
      </w:r>
      <w:r w:rsidR="00930CCC">
        <w:rPr>
          <w:rFonts w:asciiTheme="majorBidi" w:hAnsiTheme="majorBidi" w:cstheme="majorBidi"/>
          <w:sz w:val="24"/>
          <w:szCs w:val="24"/>
        </w:rPr>
        <w:t xml:space="preserve">antibiotic resistance genes </w:t>
      </w:r>
      <w:r w:rsidR="001E52BF">
        <w:rPr>
          <w:rFonts w:asciiTheme="majorBidi" w:hAnsiTheme="majorBidi" w:cstheme="majorBidi"/>
          <w:sz w:val="24"/>
          <w:szCs w:val="24"/>
        </w:rPr>
        <w:t>across</w:t>
      </w:r>
      <w:r w:rsidR="00930CCC">
        <w:rPr>
          <w:rFonts w:asciiTheme="majorBidi" w:hAnsiTheme="majorBidi" w:cstheme="majorBidi"/>
          <w:sz w:val="24"/>
          <w:szCs w:val="24"/>
        </w:rPr>
        <w:t xml:space="preserve"> samples of</w:t>
      </w:r>
      <w:r w:rsidR="00930CCC" w:rsidRPr="00CF4C16">
        <w:rPr>
          <w:rFonts w:asciiTheme="majorBidi" w:hAnsiTheme="majorBidi" w:cstheme="majorBidi"/>
          <w:sz w:val="24"/>
          <w:szCs w:val="24"/>
        </w:rPr>
        <w:t xml:space="preserve"> rhizo</w:t>
      </w:r>
      <w:r w:rsidR="00930CCC">
        <w:rPr>
          <w:rFonts w:asciiTheme="majorBidi" w:hAnsiTheme="majorBidi" w:cstheme="majorBidi"/>
          <w:sz w:val="24"/>
          <w:szCs w:val="24"/>
        </w:rPr>
        <w:t>sphere</w:t>
      </w:r>
      <w:r w:rsidR="00930CCC" w:rsidRPr="00CF4C16">
        <w:rPr>
          <w:rFonts w:asciiTheme="majorBidi" w:hAnsiTheme="majorBidi" w:cstheme="majorBidi"/>
          <w:sz w:val="24"/>
          <w:szCs w:val="24"/>
        </w:rPr>
        <w:t xml:space="preserve"> and bulk soil microbiomes surrounding </w:t>
      </w:r>
      <w:r w:rsidR="00930CCC" w:rsidRPr="00CF4C16">
        <w:rPr>
          <w:rFonts w:asciiTheme="majorBidi" w:hAnsiTheme="majorBidi" w:cstheme="majorBidi"/>
          <w:i/>
          <w:iCs/>
          <w:sz w:val="24"/>
          <w:szCs w:val="24"/>
        </w:rPr>
        <w:t>Moringa oleifera</w:t>
      </w:r>
      <w:r w:rsidR="00930CCC" w:rsidRPr="00CF4C16">
        <w:rPr>
          <w:rFonts w:asciiTheme="majorBidi" w:hAnsiTheme="majorBidi" w:cstheme="majorBidi"/>
          <w:sz w:val="24"/>
          <w:szCs w:val="24"/>
        </w:rPr>
        <w:t>.</w:t>
      </w:r>
      <w:r w:rsidR="00930CCC" w:rsidRPr="00CF4C1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930CCC">
        <w:rPr>
          <w:rFonts w:asciiTheme="majorBidi" w:hAnsiTheme="majorBidi" w:cstheme="majorBidi"/>
          <w:color w:val="000000" w:themeColor="text1"/>
          <w:sz w:val="24"/>
          <w:szCs w:val="24"/>
        </w:rPr>
        <w:t>Box colors of metabolic process match those of Figure 5.</w:t>
      </w:r>
      <w:r w:rsidR="00DA799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Horizontal line refers to the abundance threshold of processes</w:t>
      </w:r>
      <w:r w:rsidR="00A1161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&gt;30 ORFs)</w:t>
      </w:r>
      <w:r w:rsidR="00DA799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1E52BF">
        <w:rPr>
          <w:rFonts w:asciiTheme="majorBidi" w:hAnsiTheme="majorBidi" w:cstheme="majorBidi"/>
          <w:color w:val="000000" w:themeColor="text1"/>
          <w:sz w:val="24"/>
          <w:szCs w:val="24"/>
        </w:rPr>
        <w:t>across</w:t>
      </w:r>
      <w:r w:rsidR="00DA799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hyla to be discussed further.</w:t>
      </w:r>
      <w:r w:rsidR="00A10450">
        <w:rPr>
          <w:rFonts w:asciiTheme="majorBidi" w:hAnsiTheme="majorBidi" w:cstheme="majorBidi"/>
          <w:color w:val="091F30"/>
          <w:sz w:val="24"/>
          <w:szCs w:val="24"/>
        </w:rPr>
        <w:br w:type="page"/>
      </w:r>
    </w:p>
    <w:p w14:paraId="563830E0" w14:textId="77777777" w:rsidR="00D04FCF" w:rsidRDefault="00D032A1" w:rsidP="00B56596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032A1">
        <w:rPr>
          <w:noProof/>
        </w:rPr>
        <w:lastRenderedPageBreak/>
        <w:drawing>
          <wp:anchor distT="0" distB="0" distL="114300" distR="114300" simplePos="0" relativeHeight="251723776" behindDoc="0" locked="0" layoutInCell="1" allowOverlap="1" wp14:anchorId="72C058F1" wp14:editId="5821118E">
            <wp:simplePos x="914400" y="914400"/>
            <wp:positionH relativeFrom="margin">
              <wp:align>center</wp:align>
            </wp:positionH>
            <wp:positionV relativeFrom="margin">
              <wp:align>top</wp:align>
            </wp:positionV>
            <wp:extent cx="4320000" cy="6166840"/>
            <wp:effectExtent l="0" t="0" r="4445" b="5715"/>
            <wp:wrapTopAndBottom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6166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B56596">
        <w:rPr>
          <w:rFonts w:asciiTheme="majorBidi" w:hAnsiTheme="majorBidi" w:cstheme="majorBidi"/>
          <w:color w:val="000000" w:themeColor="text1"/>
          <w:sz w:val="24"/>
          <w:szCs w:val="24"/>
        </w:rPr>
        <w:t>Figure S4</w:t>
      </w:r>
      <w:r w:rsidR="00EB081A" w:rsidRPr="00CF4C1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="00B56596">
        <w:rPr>
          <w:rFonts w:asciiTheme="majorBidi" w:hAnsiTheme="majorBidi" w:cstheme="majorBidi"/>
          <w:color w:val="000000" w:themeColor="text1"/>
          <w:sz w:val="24"/>
          <w:szCs w:val="24"/>
        </w:rPr>
        <w:t>Relative a</w:t>
      </w:r>
      <w:r w:rsidR="00EB081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bundance of metabolic processes </w:t>
      </w:r>
      <w:r w:rsidR="00B56596">
        <w:rPr>
          <w:rFonts w:asciiTheme="majorBidi" w:hAnsiTheme="majorBidi" w:cstheme="majorBidi"/>
          <w:color w:val="000000" w:themeColor="text1"/>
          <w:sz w:val="24"/>
          <w:szCs w:val="24"/>
        </w:rPr>
        <w:t>within</w:t>
      </w:r>
      <w:r w:rsidR="00CC346A" w:rsidRPr="00CF4C1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CC346A">
        <w:rPr>
          <w:rFonts w:asciiTheme="majorBidi" w:hAnsiTheme="majorBidi" w:cstheme="majorBidi"/>
          <w:color w:val="000000" w:themeColor="text1"/>
          <w:sz w:val="24"/>
          <w:szCs w:val="24"/>
        </w:rPr>
        <w:t>bacterial phyla involving</w:t>
      </w:r>
      <w:r w:rsidR="00EB081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e </w:t>
      </w:r>
      <w:r w:rsidR="00CC34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ost </w:t>
      </w:r>
      <w:r w:rsidR="00EB081A" w:rsidRPr="00B86927">
        <w:rPr>
          <w:rFonts w:asciiTheme="majorBidi" w:hAnsiTheme="majorBidi" w:cstheme="majorBidi"/>
          <w:sz w:val="24"/>
          <w:szCs w:val="24"/>
        </w:rPr>
        <w:t xml:space="preserve">highly abundant </w:t>
      </w:r>
      <w:r w:rsidR="0039387C">
        <w:rPr>
          <w:rFonts w:asciiTheme="majorBidi" w:hAnsiTheme="majorBidi" w:cstheme="majorBidi"/>
          <w:sz w:val="24"/>
          <w:szCs w:val="24"/>
        </w:rPr>
        <w:t>antibiotic resistance genes</w:t>
      </w:r>
      <w:r w:rsidR="0039387C" w:rsidRPr="00B86927">
        <w:rPr>
          <w:rFonts w:asciiTheme="majorBidi" w:hAnsiTheme="majorBidi" w:cstheme="majorBidi"/>
          <w:sz w:val="24"/>
          <w:szCs w:val="24"/>
        </w:rPr>
        <w:t xml:space="preserve"> </w:t>
      </w:r>
      <w:r w:rsidR="0039387C">
        <w:rPr>
          <w:rFonts w:asciiTheme="majorBidi" w:hAnsiTheme="majorBidi" w:cstheme="majorBidi"/>
          <w:sz w:val="24"/>
          <w:szCs w:val="24"/>
        </w:rPr>
        <w:t>(</w:t>
      </w:r>
      <w:r w:rsidR="0003302D">
        <w:rPr>
          <w:rFonts w:asciiTheme="majorBidi" w:hAnsiTheme="majorBidi" w:cstheme="majorBidi"/>
          <w:sz w:val="24"/>
          <w:szCs w:val="24"/>
        </w:rPr>
        <w:t>&gt;</w:t>
      </w:r>
      <w:r w:rsidR="0039387C">
        <w:rPr>
          <w:rFonts w:asciiTheme="majorBidi" w:hAnsiTheme="majorBidi" w:cstheme="majorBidi"/>
          <w:sz w:val="24"/>
          <w:szCs w:val="24"/>
        </w:rPr>
        <w:t>20 ORFs/ARG) in different samples</w:t>
      </w:r>
      <w:r w:rsidR="00CC346A">
        <w:rPr>
          <w:rFonts w:asciiTheme="majorBidi" w:hAnsiTheme="majorBidi" w:cstheme="majorBidi"/>
          <w:sz w:val="24"/>
          <w:szCs w:val="24"/>
        </w:rPr>
        <w:t xml:space="preserve"> of</w:t>
      </w:r>
      <w:r w:rsidR="00EB081A" w:rsidRPr="00CF4C16">
        <w:rPr>
          <w:rFonts w:asciiTheme="majorBidi" w:hAnsiTheme="majorBidi" w:cstheme="majorBidi"/>
          <w:sz w:val="24"/>
          <w:szCs w:val="24"/>
        </w:rPr>
        <w:t xml:space="preserve"> rhizo</w:t>
      </w:r>
      <w:r w:rsidR="00EB081A">
        <w:rPr>
          <w:rFonts w:asciiTheme="majorBidi" w:hAnsiTheme="majorBidi" w:cstheme="majorBidi"/>
          <w:sz w:val="24"/>
          <w:szCs w:val="24"/>
        </w:rPr>
        <w:t>sphere</w:t>
      </w:r>
      <w:r w:rsidR="00EB081A" w:rsidRPr="00CF4C16">
        <w:rPr>
          <w:rFonts w:asciiTheme="majorBidi" w:hAnsiTheme="majorBidi" w:cstheme="majorBidi"/>
          <w:sz w:val="24"/>
          <w:szCs w:val="24"/>
        </w:rPr>
        <w:t xml:space="preserve"> and bulk soil microbiomes surrounding </w:t>
      </w:r>
      <w:r w:rsidR="00EB081A" w:rsidRPr="00CF4C16">
        <w:rPr>
          <w:rFonts w:asciiTheme="majorBidi" w:hAnsiTheme="majorBidi" w:cstheme="majorBidi"/>
          <w:i/>
          <w:iCs/>
          <w:sz w:val="24"/>
          <w:szCs w:val="24"/>
        </w:rPr>
        <w:t>Moringa oleifera</w:t>
      </w:r>
      <w:r w:rsidR="00EB081A" w:rsidRPr="00CF4C16">
        <w:rPr>
          <w:rFonts w:asciiTheme="majorBidi" w:hAnsiTheme="majorBidi" w:cstheme="majorBidi"/>
          <w:sz w:val="24"/>
          <w:szCs w:val="24"/>
        </w:rPr>
        <w:t>.</w:t>
      </w:r>
      <w:r w:rsidR="00EB081A" w:rsidRPr="00CF4C1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930CCC">
        <w:rPr>
          <w:rFonts w:asciiTheme="majorBidi" w:hAnsiTheme="majorBidi" w:cstheme="majorBidi"/>
          <w:color w:val="000000" w:themeColor="text1"/>
          <w:sz w:val="24"/>
          <w:szCs w:val="24"/>
        </w:rPr>
        <w:t>Box colors of bacterial phyla match those of Figure 5.</w:t>
      </w:r>
    </w:p>
    <w:p w14:paraId="44B7E481" w14:textId="77777777" w:rsidR="00D04FCF" w:rsidRDefault="00D04FCF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br w:type="page"/>
      </w:r>
    </w:p>
    <w:p w14:paraId="5DC60E9D" w14:textId="77777777" w:rsidR="007B3D46" w:rsidRPr="004221D8" w:rsidRDefault="00D032A1" w:rsidP="003D75F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noProof/>
          <w:color w:val="091F30"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728896" behindDoc="0" locked="0" layoutInCell="1" allowOverlap="1" wp14:anchorId="07AB661B" wp14:editId="5578D46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32170" cy="2159635"/>
                <wp:effectExtent l="0" t="0" r="0" b="0"/>
                <wp:wrapTopAndBottom/>
                <wp:docPr id="45" name="Group 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2170" cy="2159635"/>
                          <a:chOff x="0" y="0"/>
                          <a:chExt cx="5932604" cy="2159635"/>
                        </a:xfrm>
                      </wpg:grpSpPr>
                      <pic:pic xmlns:pic="http://schemas.openxmlformats.org/drawingml/2006/picture">
                        <pic:nvPicPr>
                          <pic:cNvPr id="41" name="Picture 4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9545" cy="2159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2" name="Picture 42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99879" y="0"/>
                            <a:ext cx="1439545" cy="2159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3" name="Picture 43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493059" y="0"/>
                            <a:ext cx="1439545" cy="2159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4" name="Picture 44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99758" y="0"/>
                            <a:ext cx="1439545" cy="2159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F37FC00" id="Group 45" o:spid="_x0000_s1026" style="position:absolute;margin-left:0;margin-top:0;width:467.1pt;height:170.05pt;z-index:251728896" coordsize="59326,2159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">
                <v:shape id="Picture 41" o:spid="_x0000_s1027" type="#_x0000_t75" style="position:absolute;width:14395;height:215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nRXL7FAAAA2wAAAA8AAABkcnMvZG93bnJldi54bWxEj0FrwkAUhO8F/8PyhF6K2VikSswqtmDx&#10;2Kqg3h7ZZzaYfRuy2yTtr+8WCh6HmfmGydeDrUVHra8cK5gmKQjiwumKSwXHw3ayAOEDssbaMSn4&#10;Jg/r1eghx0y7nj+p24dSRAj7DBWYEJpMSl8YsugT1xBH7+paiyHKtpS6xT7CbS2f0/RFWqw4Lhhs&#10;6M1Qcdt/WQVPsw+93Z3f56e+m/+8VuZiS74o9TgeNksQgYZwD/+3d1rBbAp/X+IPkKt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Z0Vy+xQAAANsAAAAPAAAAAAAAAAAAAAAA&#10;AJ8CAABkcnMvZG93bnJldi54bWxQSwUGAAAAAAQABAD3AAAAkQMAAAAA&#10;">
                  <v:imagedata r:id="rId13" o:title=""/>
                  <v:path arrowok="t"/>
                </v:shape>
                <v:shape id="Picture 42" o:spid="_x0000_s1028" type="#_x0000_t75" style="position:absolute;left:14998;width:14396;height:215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ffUNjCAAAA2wAAAA8AAABkcnMvZG93bnJldi54bWxEj8FqwzAQRO+F/IPYQG+NHBNCcaOEUgjt&#10;MbZ76W1rbSw31spIiu38fRUo9DjMzBtmd5htL0byoXOsYL3KQBA3TnfcKvisj0/PIEJE1tg7JgU3&#10;CnDYLx52WGg3cUljFVuRIBwKVGBiHAopQ2PIYli5gTh5Z+ctxiR9K7XHKcFtL/Ms20qLHacFgwO9&#10;GWou1dUqOOe3E/nx8uV925fRvP9c+btW6nE5v76AiDTH//Bf+0Mr2ORw/5J+gNz/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X31DYwgAAANsAAAAPAAAAAAAAAAAAAAAAAJ8C&#10;AABkcnMvZG93bnJldi54bWxQSwUGAAAAAAQABAD3AAAAjgMAAAAA&#10;">
                  <v:imagedata r:id="rId14" o:title=""/>
                  <v:path arrowok="t"/>
                </v:shape>
                <v:shape id="Picture 43" o:spid="_x0000_s1029" type="#_x0000_t75" style="position:absolute;left:44930;width:14396;height:215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jW5RzCAAAA2wAAAA8AAABkcnMvZG93bnJldi54bWxEj1FrwjAUhd+F/YdwB75p6jY2qY0yNsTB&#10;hlDnD7g0t02xuSlJVuu/NwPBx8P5zjmcYjPaTgzkQ+tYwWKegSCunG65UXD83c6WIEJE1tg5JgUX&#10;CrBZP0wKzLU7c0nDITYilXDIUYGJsc+lDJUhi2HueuLk1c5bjEn6RmqP51RuO/mUZa/SYstpwWBP&#10;H4aq0+HPKvjeo/msEzZ4N9rt266kxU+p1PRxfF+BiDTGO3xLf2kFL8/w/yX9ALm+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o1uUcwgAAANsAAAAPAAAAAAAAAAAAAAAAAJ8C&#10;AABkcnMvZG93bnJldi54bWxQSwUGAAAAAAQABAD3AAAAjgMAAAAA&#10;">
                  <v:imagedata r:id="rId15" o:title=""/>
                  <v:path arrowok="t"/>
                </v:shape>
                <v:shape id="Picture 44" o:spid="_x0000_s1030" type="#_x0000_t75" style="position:absolute;left:29997;width:14396;height:215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4VOJXDAAAA2wAAAA8AAABkcnMvZG93bnJldi54bWxEj92KwjAUhO8XfIdwBG8WTf1BpBpFBEHc&#10;UnbVBzg0x7aYnJQman37jbCwl8PMfMOsNp014kGtrx0rGI8SEMSF0zWXCi7n/XABwgdkjcYxKXiR&#10;h82697HCVLsn/9DjFEoRIexTVFCF0KRS+qIii37kGuLoXV1rMUTZllK3+Ixwa+QkSebSYs1xocKG&#10;dhUVt9PdKui+v3af+zLLpkV+NNlB5ibHu1KDfrddggjUhf/wX/ugFcxm8P4Sf4Bc/wI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ThU4lcMAAADbAAAADwAAAAAAAAAAAAAAAACf&#10;AgAAZHJzL2Rvd25yZXYueG1sUEsFBgAAAAAEAAQA9wAAAI8DAAAAAA==&#10;">
                  <v:imagedata r:id="rId16" o:title=""/>
                  <v:path arrowok="t"/>
                </v:shape>
                <w10:wrap type="topAndBottom"/>
              </v:group>
            </w:pict>
          </mc:Fallback>
        </mc:AlternateContent>
      </w:r>
      <w:r w:rsidR="00D04FCF" w:rsidRPr="004221D8">
        <w:rPr>
          <w:rFonts w:asciiTheme="majorBidi" w:hAnsiTheme="majorBidi" w:cstheme="majorBidi"/>
          <w:color w:val="091F30"/>
          <w:sz w:val="24"/>
          <w:szCs w:val="24"/>
        </w:rPr>
        <w:t xml:space="preserve">Figure S5. </w:t>
      </w:r>
      <w:r w:rsidR="003E1664" w:rsidRPr="004221D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qPCR </w:t>
      </w:r>
      <w:r w:rsidR="003E1664" w:rsidRPr="004221D8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 xml:space="preserve">results </w:t>
      </w:r>
      <w:r w:rsidR="00310356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>of</w:t>
      </w:r>
      <w:r w:rsidR="00B45BC6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 xml:space="preserve"> </w:t>
      </w:r>
      <w:r w:rsidR="003D75F5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 xml:space="preserve">selected </w:t>
      </w:r>
      <w:r w:rsidR="00310356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>four</w:t>
      </w:r>
      <w:r w:rsidR="00B45BC6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 xml:space="preserve"> highly abundant antibiotic resistance gene</w:t>
      </w:r>
      <w:r w:rsidR="00310356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>s</w:t>
      </w:r>
      <w:r w:rsidR="00B45BC6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 xml:space="preserve"> (ARG</w:t>
      </w:r>
      <w:r w:rsidR="00310356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>s</w:t>
      </w:r>
      <w:r w:rsidR="00B45BC6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 xml:space="preserve">), e.g., </w:t>
      </w:r>
      <w:r w:rsidR="00B45BC6" w:rsidRPr="00B45BC6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bidi="en-US"/>
        </w:rPr>
        <w:t>mtrA</w:t>
      </w:r>
      <w:r w:rsidR="00B45BC6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 xml:space="preserve"> (accession no. </w:t>
      </w:r>
      <w:r w:rsidR="00B45BC6" w:rsidRPr="00B45BC6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>ARO:3000816</w:t>
      </w:r>
      <w:r w:rsidR="00B45BC6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 xml:space="preserve"> in CARD), </w:t>
      </w:r>
      <w:r w:rsidR="00310356" w:rsidRPr="00310356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bidi="en-US"/>
        </w:rPr>
        <w:t>soxR</w:t>
      </w:r>
      <w:r w:rsidR="00310356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 xml:space="preserve"> (accession no. </w:t>
      </w:r>
      <w:r w:rsidR="00310356" w:rsidRPr="00310356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>ARO:3004107</w:t>
      </w:r>
      <w:r w:rsidR="00310356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 xml:space="preserve"> in CARD)</w:t>
      </w:r>
      <w:r w:rsidR="00B45BC6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 xml:space="preserve">, </w:t>
      </w:r>
      <w:r w:rsidR="004221D8" w:rsidRPr="004221D8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oleC </w:t>
      </w:r>
      <w:r w:rsidR="004221D8" w:rsidRPr="004221D8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="00B45BC6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 xml:space="preserve">accession no. </w:t>
      </w:r>
      <w:r w:rsidR="00B45BC6" w:rsidRPr="00B45BC6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>ARO:3003748</w:t>
      </w:r>
      <w:r w:rsidR="00B45BC6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 xml:space="preserve"> in CARD</w:t>
      </w:r>
      <w:r w:rsidR="0031035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and </w:t>
      </w:r>
      <w:r w:rsidR="004221D8" w:rsidRPr="004221D8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</w:rPr>
        <w:t>novA</w:t>
      </w:r>
      <w:r w:rsidR="004221D8" w:rsidRPr="004221D8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r w:rsidR="004221D8" w:rsidRPr="004221D8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="00B45BC6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 xml:space="preserve">accession no. </w:t>
      </w:r>
      <w:r w:rsidR="00B45BC6" w:rsidRPr="00B45BC6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>ARO:3002522</w:t>
      </w:r>
      <w:r w:rsidR="00B45BC6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 xml:space="preserve"> in CARD</w:t>
      </w:r>
      <w:r w:rsidR="004221D8" w:rsidRPr="004221D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</w:t>
      </w:r>
      <w:r w:rsidR="003E1664" w:rsidRPr="004221D8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 xml:space="preserve">for validating resistomic data </w:t>
      </w:r>
      <w:r w:rsidR="004221D8" w:rsidRPr="004221D8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>of</w:t>
      </w:r>
      <w:r w:rsidR="003E1664" w:rsidRPr="004221D8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 xml:space="preserve"> the two soil types</w:t>
      </w:r>
      <w:r w:rsidR="004221D8" w:rsidRPr="004221D8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 xml:space="preserve"> surrounding </w:t>
      </w:r>
      <w:r w:rsidR="004221D8" w:rsidRPr="004221D8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. oleifera</w:t>
      </w:r>
      <w:r w:rsidR="003E1664" w:rsidRPr="004221D8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 xml:space="preserve">. </w:t>
      </w:r>
      <w:r w:rsidR="001A0AE0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 xml:space="preserve">Metabolic process of the first two ARGs is the </w:t>
      </w:r>
      <w:r w:rsidR="001A0AE0" w:rsidRPr="001A0AE0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>resistance-nodulation-cell division (RND) antibiotic efflux pump</w:t>
      </w:r>
      <w:r w:rsidR="001A0AE0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>, while that of the second two ARGs is the</w:t>
      </w:r>
      <w:r w:rsidR="001A0AE0" w:rsidRPr="001A0AE0">
        <w:t xml:space="preserve"> </w:t>
      </w:r>
      <w:r w:rsidR="001A0AE0" w:rsidRPr="001A0AE0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>ATP-binding cassette (ABC) antibiotic efflux pump</w:t>
      </w:r>
      <w:r w:rsidR="001A0AE0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 xml:space="preserve">. S = </w:t>
      </w:r>
      <w:r w:rsidR="004221D8" w:rsidRPr="004221D8">
        <w:rPr>
          <w:rFonts w:asciiTheme="majorBidi" w:hAnsiTheme="majorBidi" w:cstheme="majorBidi"/>
          <w:color w:val="000000" w:themeColor="text1"/>
          <w:sz w:val="24"/>
          <w:szCs w:val="24"/>
        </w:rPr>
        <w:t>B</w:t>
      </w:r>
      <w:r w:rsidR="004221D8" w:rsidRPr="004221D8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 xml:space="preserve">ulk soil, </w:t>
      </w:r>
      <w:r w:rsidR="001A0AE0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>R = rhizospheric soil</w:t>
      </w:r>
      <w:r w:rsidR="004221D8" w:rsidRPr="004221D8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>.</w:t>
      </w:r>
      <w:r w:rsidR="00310356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 xml:space="preserve"> CARD = Comprehensive Antibiotic Resistance D</w:t>
      </w:r>
      <w:r w:rsidR="00F43A3C">
        <w:rPr>
          <w:rFonts w:asciiTheme="majorBidi" w:hAnsiTheme="majorBidi" w:cstheme="majorBidi"/>
          <w:color w:val="000000" w:themeColor="text1"/>
          <w:sz w:val="24"/>
          <w:szCs w:val="24"/>
          <w:lang w:bidi="en-US"/>
        </w:rPr>
        <w:t>atabase.</w:t>
      </w:r>
    </w:p>
    <w:sectPr w:rsidR="007B3D46" w:rsidRPr="00422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6927"/>
    <w:rsid w:val="00003602"/>
    <w:rsid w:val="00031240"/>
    <w:rsid w:val="0003302D"/>
    <w:rsid w:val="00036E0A"/>
    <w:rsid w:val="000B5BBC"/>
    <w:rsid w:val="000C6F93"/>
    <w:rsid w:val="000F6B13"/>
    <w:rsid w:val="00135732"/>
    <w:rsid w:val="00183EE8"/>
    <w:rsid w:val="001A0AE0"/>
    <w:rsid w:val="001E52BF"/>
    <w:rsid w:val="001F0CF8"/>
    <w:rsid w:val="00272584"/>
    <w:rsid w:val="002A0748"/>
    <w:rsid w:val="002A12E0"/>
    <w:rsid w:val="002C2A45"/>
    <w:rsid w:val="00310356"/>
    <w:rsid w:val="003466CF"/>
    <w:rsid w:val="003671E8"/>
    <w:rsid w:val="0039387C"/>
    <w:rsid w:val="003D75F5"/>
    <w:rsid w:val="003D78A9"/>
    <w:rsid w:val="003E1664"/>
    <w:rsid w:val="004221D8"/>
    <w:rsid w:val="004B00FB"/>
    <w:rsid w:val="004F07F8"/>
    <w:rsid w:val="00512955"/>
    <w:rsid w:val="00512F4E"/>
    <w:rsid w:val="005277BA"/>
    <w:rsid w:val="00530E24"/>
    <w:rsid w:val="005C1FA6"/>
    <w:rsid w:val="005C5516"/>
    <w:rsid w:val="005F4037"/>
    <w:rsid w:val="006343F4"/>
    <w:rsid w:val="006E7655"/>
    <w:rsid w:val="00704A42"/>
    <w:rsid w:val="00746A32"/>
    <w:rsid w:val="007B3D46"/>
    <w:rsid w:val="0084552C"/>
    <w:rsid w:val="00845877"/>
    <w:rsid w:val="008A19D7"/>
    <w:rsid w:val="00930CCC"/>
    <w:rsid w:val="009530C0"/>
    <w:rsid w:val="00981523"/>
    <w:rsid w:val="009E0B23"/>
    <w:rsid w:val="00A10450"/>
    <w:rsid w:val="00A1161D"/>
    <w:rsid w:val="00A67E0E"/>
    <w:rsid w:val="00A73CE1"/>
    <w:rsid w:val="00A9586C"/>
    <w:rsid w:val="00AA5ABC"/>
    <w:rsid w:val="00AE2305"/>
    <w:rsid w:val="00B45BC6"/>
    <w:rsid w:val="00B56596"/>
    <w:rsid w:val="00B639A8"/>
    <w:rsid w:val="00B86927"/>
    <w:rsid w:val="00C91EA5"/>
    <w:rsid w:val="00CC346A"/>
    <w:rsid w:val="00CF4C16"/>
    <w:rsid w:val="00D01716"/>
    <w:rsid w:val="00D032A1"/>
    <w:rsid w:val="00D04FCF"/>
    <w:rsid w:val="00D32BF2"/>
    <w:rsid w:val="00DA7997"/>
    <w:rsid w:val="00DC6043"/>
    <w:rsid w:val="00DD118E"/>
    <w:rsid w:val="00EB081A"/>
    <w:rsid w:val="00EE4E86"/>
    <w:rsid w:val="00F43A3C"/>
    <w:rsid w:val="00F97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1D05D"/>
  <w15:chartTrackingRefBased/>
  <w15:docId w15:val="{5D6AEEC9-E9B0-460C-940F-6642E6B9E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3D46"/>
    <w:pPr>
      <w:ind w:left="720"/>
      <w:contextualSpacing/>
    </w:pPr>
  </w:style>
  <w:style w:type="paragraph" w:customStyle="1" w:styleId="premark">
    <w:name w:val="premark"/>
    <w:basedOn w:val="Normal"/>
    <w:rsid w:val="00D32B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ame">
    <w:name w:val="name"/>
    <w:basedOn w:val="Normal"/>
    <w:rsid w:val="00D32B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png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79</Words>
  <Characters>1592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ome</dc:creator>
  <cp:keywords/>
  <dc:description/>
  <cp:lastModifiedBy>Amy Tighe</cp:lastModifiedBy>
  <cp:revision>2</cp:revision>
  <dcterms:created xsi:type="dcterms:W3CDTF">2022-08-18T06:51:00Z</dcterms:created>
  <dcterms:modified xsi:type="dcterms:W3CDTF">2022-08-18T06:51:00Z</dcterms:modified>
</cp:coreProperties>
</file>